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E80AED" w14:textId="04F8D98F" w:rsidR="00996D7A" w:rsidRPr="004F7073" w:rsidRDefault="00996D7A" w:rsidP="00996D7A">
      <w:pPr>
        <w:rPr>
          <w:rFonts w:cstheme="minorHAnsi"/>
          <w:b/>
          <w:sz w:val="20"/>
          <w:szCs w:val="20"/>
        </w:rPr>
      </w:pPr>
      <w:r w:rsidRPr="004F7073">
        <w:rPr>
          <w:rFonts w:cstheme="minorHAnsi"/>
          <w:b/>
          <w:sz w:val="20"/>
          <w:szCs w:val="20"/>
        </w:rPr>
        <w:t>Baseline</w:t>
      </w:r>
      <w:r w:rsidRPr="004F7073">
        <w:rPr>
          <w:rFonts w:cstheme="minorHAnsi"/>
          <w:b/>
          <w:sz w:val="20"/>
          <w:szCs w:val="20"/>
        </w:rPr>
        <w:t xml:space="preserve"> Survey </w:t>
      </w:r>
    </w:p>
    <w:p w14:paraId="1809D2BD" w14:textId="6989F19F" w:rsidR="00996D7A" w:rsidRPr="004F7073" w:rsidRDefault="00996D7A" w:rsidP="00996D7A">
      <w:pPr>
        <w:rPr>
          <w:rFonts w:cstheme="minorHAnsi"/>
          <w:sz w:val="20"/>
          <w:szCs w:val="20"/>
        </w:rPr>
      </w:pPr>
    </w:p>
    <w:p w14:paraId="30866A11" w14:textId="4DFC6E27" w:rsidR="00996D7A" w:rsidRPr="004F7073" w:rsidRDefault="00996D7A" w:rsidP="006B4109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>1. **What is your participant number?**</w:t>
      </w:r>
    </w:p>
    <w:p w14:paraId="2F9FDF79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</w:p>
    <w:p w14:paraId="234D01DF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>2. **Please state your age**</w:t>
      </w:r>
    </w:p>
    <w:p w14:paraId="5BF6E55F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</w:p>
    <w:p w14:paraId="29CA5F08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>3. **Please state your gender**</w:t>
      </w:r>
    </w:p>
    <w:p w14:paraId="1964B9FD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- Male</w:t>
      </w:r>
    </w:p>
    <w:p w14:paraId="483FF06F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- Female</w:t>
      </w:r>
    </w:p>
    <w:p w14:paraId="57F79DC7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- Diverse</w:t>
      </w:r>
    </w:p>
    <w:p w14:paraId="516CB1C2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- No answer</w:t>
      </w:r>
    </w:p>
    <w:p w14:paraId="51EC50D8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</w:p>
    <w:p w14:paraId="71E6417D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>4. **What would you like to try in the two weeks of self-experience?**</w:t>
      </w:r>
    </w:p>
    <w:p w14:paraId="11EF01EE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- Intermittent fasting</w:t>
      </w:r>
    </w:p>
    <w:p w14:paraId="1929BA91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- Plant-based diet</w:t>
      </w:r>
    </w:p>
    <w:p w14:paraId="70E6FB81" w14:textId="1D906840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- Fast food only</w:t>
      </w:r>
    </w:p>
    <w:p w14:paraId="47FC2E00" w14:textId="6FBFB032" w:rsidR="006B4109" w:rsidRPr="004F7073" w:rsidRDefault="006B4109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- Other</w:t>
      </w:r>
    </w:p>
    <w:p w14:paraId="684B71DB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</w:p>
    <w:p w14:paraId="6366F6A8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>5. **How would you rate your knowledge about nutrition?**</w:t>
      </w:r>
    </w:p>
    <w:p w14:paraId="001188EA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1 Very good</w:t>
      </w:r>
    </w:p>
    <w:p w14:paraId="3BBE327A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2 Good</w:t>
      </w:r>
    </w:p>
    <w:p w14:paraId="0AA35861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3 Average</w:t>
      </w:r>
    </w:p>
    <w:p w14:paraId="37822B20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4 Poor</w:t>
      </w:r>
    </w:p>
    <w:p w14:paraId="17BD32B5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5 Very poor</w:t>
      </w:r>
    </w:p>
    <w:p w14:paraId="504F198D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</w:p>
    <w:p w14:paraId="05942139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>6. **The topic of nutrition is personally relevant to me**</w:t>
      </w:r>
    </w:p>
    <w:p w14:paraId="1ECB49DF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1 Strongly agree</w:t>
      </w:r>
    </w:p>
    <w:p w14:paraId="77DDB265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2 Agree</w:t>
      </w:r>
    </w:p>
    <w:p w14:paraId="0F11CA59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3 Neutral</w:t>
      </w:r>
    </w:p>
    <w:p w14:paraId="388C8356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4 Disagree</w:t>
      </w:r>
    </w:p>
    <w:p w14:paraId="01974D44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5 Strongly disagree</w:t>
      </w:r>
    </w:p>
    <w:p w14:paraId="247BE712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</w:p>
    <w:p w14:paraId="405C6E50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>7. **The topic of nutrition is relevant in my private environment**</w:t>
      </w:r>
    </w:p>
    <w:p w14:paraId="3500D110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1 Strongly agree</w:t>
      </w:r>
    </w:p>
    <w:p w14:paraId="7B611472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lastRenderedPageBreak/>
        <w:t xml:space="preserve">   - 2 Agree</w:t>
      </w:r>
    </w:p>
    <w:p w14:paraId="565A5E1C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3 Neutral</w:t>
      </w:r>
    </w:p>
    <w:p w14:paraId="63D94C62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4 Disagree</w:t>
      </w:r>
    </w:p>
    <w:p w14:paraId="2254413E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5 Strongly disagree</w:t>
      </w:r>
    </w:p>
    <w:p w14:paraId="1557A1BF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</w:p>
    <w:p w14:paraId="5DE4D508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>8. **Nutrition plays an important role in maintaining health**</w:t>
      </w:r>
    </w:p>
    <w:p w14:paraId="2ECD7A09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1 Strongly agree</w:t>
      </w:r>
    </w:p>
    <w:p w14:paraId="1BCF74DA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2 Agree</w:t>
      </w:r>
    </w:p>
    <w:p w14:paraId="00C290E9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3 Neutral</w:t>
      </w:r>
    </w:p>
    <w:p w14:paraId="433DF996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4 Disagree</w:t>
      </w:r>
    </w:p>
    <w:p w14:paraId="3B9CB926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5 Strongly disagree</w:t>
      </w:r>
    </w:p>
    <w:p w14:paraId="0677BAF4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</w:p>
    <w:p w14:paraId="3A4BD571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>9. **Nutrition plays an important role in disease prevention**</w:t>
      </w:r>
      <w:bookmarkStart w:id="0" w:name="_GoBack"/>
      <w:bookmarkEnd w:id="0"/>
    </w:p>
    <w:p w14:paraId="0A482FBD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1 Strongly agree</w:t>
      </w:r>
    </w:p>
    <w:p w14:paraId="0E5C176A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2 Agree</w:t>
      </w:r>
    </w:p>
    <w:p w14:paraId="7DFB085C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3 Neutral</w:t>
      </w:r>
    </w:p>
    <w:p w14:paraId="227C9CDF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4 Disagree</w:t>
      </w:r>
    </w:p>
    <w:p w14:paraId="219ADCC6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- 5 Strongly disagree</w:t>
      </w:r>
    </w:p>
    <w:p w14:paraId="4D144F87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</w:p>
    <w:p w14:paraId="1F3BBF58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>10. **Nutrition plays an important role in the treatment of chronic diseases**</w:t>
      </w:r>
    </w:p>
    <w:p w14:paraId="52284984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1 Strongly agree</w:t>
      </w:r>
    </w:p>
    <w:p w14:paraId="6E992FC8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2 Agree</w:t>
      </w:r>
    </w:p>
    <w:p w14:paraId="05CAFBE7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3 Neutral</w:t>
      </w:r>
    </w:p>
    <w:p w14:paraId="572E844A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4 Disagree</w:t>
      </w:r>
    </w:p>
    <w:p w14:paraId="2E95EDA4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5 Strongly disagree</w:t>
      </w:r>
    </w:p>
    <w:p w14:paraId="48CA6F7D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</w:p>
    <w:p w14:paraId="1923F01F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>11. **There is good scientific evidence on the role of nutrition in maintaining health**</w:t>
      </w:r>
    </w:p>
    <w:p w14:paraId="12BF8359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1 Strongly agree</w:t>
      </w:r>
    </w:p>
    <w:p w14:paraId="581E95A4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2 Agree</w:t>
      </w:r>
    </w:p>
    <w:p w14:paraId="285FAA24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3 Neutral</w:t>
      </w:r>
    </w:p>
    <w:p w14:paraId="790F00B0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4 Disagree</w:t>
      </w:r>
    </w:p>
    <w:p w14:paraId="4F9A696E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5 Strongly disagree</w:t>
      </w:r>
    </w:p>
    <w:p w14:paraId="71CB86C9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</w:p>
    <w:p w14:paraId="27FEC774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>12. **There is good scientific evidence on the role of nutrition in disease prevention**</w:t>
      </w:r>
    </w:p>
    <w:p w14:paraId="74367F7C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lastRenderedPageBreak/>
        <w:t xml:space="preserve">    - 1 Strongly agree</w:t>
      </w:r>
    </w:p>
    <w:p w14:paraId="69C5A9C9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2 Agree</w:t>
      </w:r>
    </w:p>
    <w:p w14:paraId="5F0F7A08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3 Neutral</w:t>
      </w:r>
    </w:p>
    <w:p w14:paraId="6FC961F7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4 Disagree</w:t>
      </w:r>
    </w:p>
    <w:p w14:paraId="1BC03180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5 Strongly disagree</w:t>
      </w:r>
    </w:p>
    <w:p w14:paraId="3737BD37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</w:p>
    <w:p w14:paraId="7062A5EB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>13. **There is good scientific evidence on the role of nutrition in the treatment of chronic diseases**</w:t>
      </w:r>
    </w:p>
    <w:p w14:paraId="13841864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1 Strongly agree</w:t>
      </w:r>
    </w:p>
    <w:p w14:paraId="4DA87D15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2 Agree</w:t>
      </w:r>
    </w:p>
    <w:p w14:paraId="53D376C7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3 Neutral</w:t>
      </w:r>
    </w:p>
    <w:p w14:paraId="72809C90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4 Disagree</w:t>
      </w:r>
    </w:p>
    <w:p w14:paraId="4B032C35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5 Strongly disagree</w:t>
      </w:r>
    </w:p>
    <w:p w14:paraId="53C3DCAC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</w:p>
    <w:p w14:paraId="1BF59026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>14. **Doctors should be aware of the role of nutrition**</w:t>
      </w:r>
    </w:p>
    <w:p w14:paraId="36A7B73B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1 Strongly agree</w:t>
      </w:r>
    </w:p>
    <w:p w14:paraId="5B2D1977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2 Agree</w:t>
      </w:r>
    </w:p>
    <w:p w14:paraId="6C36CB8F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3 Neutral</w:t>
      </w:r>
    </w:p>
    <w:p w14:paraId="0D2C2B48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4 Disagree</w:t>
      </w:r>
    </w:p>
    <w:p w14:paraId="72852638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- 5 Strongly disagree</w:t>
      </w:r>
    </w:p>
    <w:p w14:paraId="791833F7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</w:p>
    <w:p w14:paraId="6FC13FD6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>15. **Have you already gained fasting experience?**</w:t>
      </w:r>
    </w:p>
    <w:p w14:paraId="152E86DB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 - Yes, once</w:t>
      </w:r>
    </w:p>
    <w:p w14:paraId="34F837E8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 - Yes, multiple times</w:t>
      </w:r>
    </w:p>
    <w:p w14:paraId="31858989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 - No</w:t>
      </w:r>
    </w:p>
    <w:p w14:paraId="6AFA26D5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</w:p>
    <w:p w14:paraId="19B09FF5" w14:textId="2E977D28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>16. **</w:t>
      </w:r>
      <w:r w:rsidR="006B4109" w:rsidRPr="004F7073">
        <w:rPr>
          <w:rFonts w:cstheme="minorHAnsi"/>
          <w:sz w:val="20"/>
          <w:szCs w:val="20"/>
        </w:rPr>
        <w:t>If yes, w</w:t>
      </w:r>
      <w:r w:rsidRPr="004F7073">
        <w:rPr>
          <w:rFonts w:cstheme="minorHAnsi"/>
          <w:sz w:val="20"/>
          <w:szCs w:val="20"/>
        </w:rPr>
        <w:t>hat type of fasting have you already practiced?**</w:t>
      </w:r>
    </w:p>
    <w:p w14:paraId="51D35C59" w14:textId="4440FA0C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Please choose the applicable points and comment:</w:t>
      </w:r>
    </w:p>
    <w:p w14:paraId="348AA550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 - Multi-day therapeutic fasting (Comment: maximum fasting duration)</w:t>
      </w:r>
    </w:p>
    <w:p w14:paraId="45F4C5E1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 - Religious fasting</w:t>
      </w:r>
    </w:p>
    <w:p w14:paraId="5A581E15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 - Intermittent fasting (e.g., one day a week or several hours a day)</w:t>
      </w:r>
    </w:p>
    <w:p w14:paraId="0186E133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 - Other (enter in the comment field)</w:t>
      </w:r>
    </w:p>
    <w:p w14:paraId="2E7A25A3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</w:p>
    <w:p w14:paraId="1F02BC54" w14:textId="347C0331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>17. **</w:t>
      </w:r>
      <w:r w:rsidR="006B4109" w:rsidRPr="004F7073">
        <w:rPr>
          <w:rFonts w:cstheme="minorHAnsi"/>
          <w:sz w:val="20"/>
          <w:szCs w:val="20"/>
        </w:rPr>
        <w:t>If you practice therapeutic fasting, h</w:t>
      </w:r>
      <w:r w:rsidRPr="004F7073">
        <w:rPr>
          <w:rFonts w:cstheme="minorHAnsi"/>
          <w:sz w:val="20"/>
          <w:szCs w:val="20"/>
        </w:rPr>
        <w:t xml:space="preserve">ow often do you </w:t>
      </w:r>
      <w:r w:rsidR="006B4109" w:rsidRPr="004F7073">
        <w:rPr>
          <w:rFonts w:cstheme="minorHAnsi"/>
          <w:sz w:val="20"/>
          <w:szCs w:val="20"/>
        </w:rPr>
        <w:t>fast</w:t>
      </w:r>
      <w:r w:rsidRPr="004F7073">
        <w:rPr>
          <w:rFonts w:cstheme="minorHAnsi"/>
          <w:sz w:val="20"/>
          <w:szCs w:val="20"/>
        </w:rPr>
        <w:t>?**</w:t>
      </w:r>
    </w:p>
    <w:p w14:paraId="166ACF5A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 - Less than once a year</w:t>
      </w:r>
    </w:p>
    <w:p w14:paraId="1AA175D5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lastRenderedPageBreak/>
        <w:t xml:space="preserve">      - 1-2 times a year</w:t>
      </w:r>
    </w:p>
    <w:p w14:paraId="3F322074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 - 3-5 times a year</w:t>
      </w:r>
    </w:p>
    <w:p w14:paraId="0113E533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 - 6-9 times a year</w:t>
      </w:r>
    </w:p>
    <w:p w14:paraId="734C8DF2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 - More than 10 times a year</w:t>
      </w:r>
    </w:p>
    <w:p w14:paraId="00C69BCF" w14:textId="37A4EB6E" w:rsidR="00996D7A" w:rsidRPr="004F7073" w:rsidRDefault="00996D7A" w:rsidP="00996D7A">
      <w:pPr>
        <w:rPr>
          <w:rFonts w:cstheme="minorHAnsi"/>
          <w:sz w:val="20"/>
          <w:szCs w:val="20"/>
        </w:rPr>
      </w:pPr>
    </w:p>
    <w:p w14:paraId="5E5407AC" w14:textId="77C0B9CD" w:rsidR="00996D7A" w:rsidRPr="004F7073" w:rsidRDefault="006B4109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>18</w:t>
      </w:r>
      <w:r w:rsidR="00996D7A" w:rsidRPr="004F7073">
        <w:rPr>
          <w:rFonts w:cstheme="minorHAnsi"/>
          <w:sz w:val="20"/>
          <w:szCs w:val="20"/>
        </w:rPr>
        <w:t>. **To what extent do you agree with the following statement: I am strongly convinced that the use of nutrition in the context of health maintenance, prevention, and treatment of chronic diseases has proven effectiveness.**</w:t>
      </w:r>
    </w:p>
    <w:p w14:paraId="0A8C582C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 - Completely true</w:t>
      </w:r>
    </w:p>
    <w:p w14:paraId="451F5631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 - Mostly true</w:t>
      </w:r>
    </w:p>
    <w:p w14:paraId="5E3A7735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 - Neutral</w:t>
      </w:r>
    </w:p>
    <w:p w14:paraId="03FC0B31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 - Mostly not true</w:t>
      </w:r>
    </w:p>
    <w:p w14:paraId="77460F98" w14:textId="77777777" w:rsidR="00996D7A" w:rsidRPr="004F7073" w:rsidRDefault="00996D7A" w:rsidP="00996D7A">
      <w:pPr>
        <w:rPr>
          <w:rFonts w:cstheme="minorHAnsi"/>
          <w:sz w:val="20"/>
          <w:szCs w:val="20"/>
        </w:rPr>
      </w:pPr>
      <w:r w:rsidRPr="004F7073">
        <w:rPr>
          <w:rFonts w:cstheme="minorHAnsi"/>
          <w:sz w:val="20"/>
          <w:szCs w:val="20"/>
        </w:rPr>
        <w:t xml:space="preserve">      - Not true at all</w:t>
      </w:r>
    </w:p>
    <w:p w14:paraId="07E768C1" w14:textId="780E7999" w:rsidR="007F7A8D" w:rsidRPr="004F7073" w:rsidRDefault="007F7A8D" w:rsidP="00996D7A">
      <w:pPr>
        <w:rPr>
          <w:rFonts w:cstheme="minorHAnsi"/>
          <w:sz w:val="20"/>
          <w:szCs w:val="20"/>
        </w:rPr>
      </w:pPr>
    </w:p>
    <w:sectPr w:rsidR="007F7A8D" w:rsidRPr="004F7073" w:rsidSect="004F7073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D7A"/>
    <w:rsid w:val="00464967"/>
    <w:rsid w:val="004F7073"/>
    <w:rsid w:val="006B4109"/>
    <w:rsid w:val="007861BA"/>
    <w:rsid w:val="007F7A8D"/>
    <w:rsid w:val="00996D7A"/>
    <w:rsid w:val="009E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A9EE0"/>
  <w15:chartTrackingRefBased/>
  <w15:docId w15:val="{1F932CD3-27FF-475E-AD60-CB7529667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8" ma:contentTypeDescription="Create a new document." ma:contentTypeScope="" ma:versionID="7bcf91c88d5104c5a33ed233f33a2cc0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b1e99faa45abd71063597bca706cabd6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d5103c-b90a-4a38-b610-628dbca45d0e" xsi:nil="true"/>
  </documentManagement>
</p:properties>
</file>

<file path=customXml/itemProps1.xml><?xml version="1.0" encoding="utf-8"?>
<ds:datastoreItem xmlns:ds="http://schemas.openxmlformats.org/officeDocument/2006/customXml" ds:itemID="{EB146557-2B0E-4F68-8AD3-3486173DCA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5336BE-C230-483E-8D30-2BF8E30704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969EFD-23CC-4466-AEC6-14099704BB80}">
  <ds:schemaRefs>
    <ds:schemaRef ds:uri="d0d5103c-b90a-4a38-b610-628dbca45d0e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3bc265c-ce59-4c31-a2a5-336a7fcf9d48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8</Words>
  <Characters>2577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umou, Gonza Balbina</dc:creator>
  <cp:keywords/>
  <dc:description/>
  <cp:lastModifiedBy>Ngoumou, Gonza Balbina</cp:lastModifiedBy>
  <cp:revision>3</cp:revision>
  <dcterms:created xsi:type="dcterms:W3CDTF">2024-07-05T09:14:00Z</dcterms:created>
  <dcterms:modified xsi:type="dcterms:W3CDTF">2024-07-05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